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2 Table. Root and shoot length of wheat/barley disomic addition line 7H, ditelosomic addition lines 7HL and 7HS, </w:t>
      </w:r>
      <w:r>
        <w:rPr>
          <w:b/>
          <w:lang w:val="hu-HU"/>
        </w:rPr>
        <w:t>and their wheat cv. Asakaze (AK) and barley cv. Manas parents</w:t>
      </w:r>
      <w:r>
        <w:rPr>
          <w:b/>
        </w:rPr>
        <w:t xml:space="preserve"> before salt treatment and at the end of the experiment with (salt-treated) or without (control) salt application. </w:t>
      </w:r>
    </w:p>
    <w:tbl>
      <w:tblPr>
        <w:tblW w:w="9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1260"/>
        <w:gridCol w:w="1026"/>
        <w:gridCol w:w="1324"/>
        <w:gridCol w:w="1440"/>
        <w:gridCol w:w="118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ot length (cm)</w:t>
            </w:r>
          </w:p>
        </w:tc>
        <w:tc>
          <w:tcPr>
            <w:tcW w:w="394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hoot length (cm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t-treate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trea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t-treat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n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±0.5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±0.6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±0.7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 (65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3±0.9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4±1.0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±0.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(77%)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K/Manas 7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±0.6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±0.6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±0.5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56%)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6±1.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4±1.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±0.9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71%)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K/Manas 7HL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±0.6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±0.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±0.6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60%)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5±1.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5±1.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±1.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67%)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K/Manas 7H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±0.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±0.5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±0.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20%)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4±1.0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±1.1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2±1.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29%)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K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±0.6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±0.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±0.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(31%)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3±0.9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±1.2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6±0.9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(23%)</w:t>
            </w:r>
          </w:p>
        </w:tc>
      </w:tr>
    </w:tbl>
    <w:p>
      <w:pPr>
        <w:pStyle w:val="Normal"/>
        <w:jc w:val="both"/>
        <w:rPr/>
      </w:pPr>
      <w:r>
        <w:rPr/>
        <w:t xml:space="preserve">Salt-induced growth reduction was indicated as a % of the control, calulated as (Salt-treated – Before treatment)/(Control – Before treatment) *100. Data are means ± SD of 25 replicates per treatment and genotype. Different letters indicate significantly differences between the genotypes at P &lt; 0.05 using Tukey’s </w:t>
      </w:r>
      <w:r>
        <w:rPr>
          <w:i/>
        </w:rPr>
        <w:t>post hoc</w:t>
      </w:r>
      <w:r>
        <w:rPr/>
        <w:t xml:space="preserve"> tes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Bekezdsalapbettpusa">
    <w:name w:val="Bekezdés alap-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10:58:00Z</dcterms:created>
  <dc:creator>Darko.Eva</dc:creator>
  <dc:description/>
  <dc:language>en-US</dc:language>
  <cp:lastModifiedBy>Darko.Eva</cp:lastModifiedBy>
  <dcterms:modified xsi:type="dcterms:W3CDTF">2016-12-16T11:01:00Z</dcterms:modified>
  <cp:revision>3</cp:revision>
  <dc:subject/>
  <dc:title>Table S2: Root and shoot length before salt treatment and at the end of the experiment with (salt-treated) or without (control</dc:title>
</cp:coreProperties>
</file>